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kern w:val="0"/>
        </w:rPr>
      </w:pPr>
      <w:r>
        <w:rPr>
          <w:b/>
          <w:bCs/>
        </w:rPr>
        <w:t xml:space="preserve">Supplementary Table </w:t>
      </w:r>
      <w:r>
        <w:rPr>
          <w:b/>
          <w:bCs/>
        </w:rPr>
        <w:t>3:</w:t>
      </w:r>
    </w:p>
    <w:p>
      <w:pPr>
        <w:pStyle w:val="Normal"/>
        <w:jc w:val="center"/>
        <w:rPr>
          <w:b/>
          <w:b/>
        </w:rPr>
      </w:pPr>
      <w:r>
        <w:rPr>
          <w:b/>
          <w:bCs/>
          <w:kern w:val="0"/>
        </w:rPr>
        <w:t xml:space="preserve">The gene regulatory network in immune system </w:t>
      </w:r>
      <w:r>
        <w:rPr>
          <w:b/>
          <w:bCs/>
          <w:kern w:val="0"/>
        </w:rPr>
        <w:t>of</w:t>
      </w:r>
      <w:r>
        <w:rPr>
          <w:b/>
          <w:bCs/>
          <w:kern w:val="0"/>
        </w:rPr>
        <w:t xml:space="preserve"> </w:t>
      </w:r>
      <w:r>
        <w:rPr>
          <w:b/>
          <w:bCs/>
          <w:kern w:val="0"/>
        </w:rPr>
        <w:t>un-activated</w:t>
      </w:r>
      <w:r>
        <w:rPr>
          <w:b/>
          <w:bCs/>
          <w:kern w:val="0"/>
        </w:rPr>
        <w:t xml:space="preserve"> and inflammatory cells</w:t>
      </w:r>
    </w:p>
    <w:p>
      <w:pPr>
        <w:pStyle w:val="Normal"/>
        <w:rPr>
          <w:b/>
          <w:b/>
          <w:sz w:val="15"/>
          <w:szCs w:val="15"/>
        </w:rPr>
      </w:pPr>
      <w:r>
        <w:rPr>
          <w:b/>
          <w:sz w:val="15"/>
          <w:szCs w:val="15"/>
        </w:rPr>
      </w:r>
    </w:p>
    <w:tbl>
      <w:tblPr>
        <w:tblW w:w="6450" w:type="pct"/>
        <w:jc w:val="left"/>
        <w:tblInd w:w="-13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4365"/>
        <w:gridCol w:w="5265"/>
      </w:tblGrid>
      <w:tr>
        <w:trPr>
          <w:trHeight w:val="312" w:hRule="atLeast"/>
        </w:trPr>
        <w:tc>
          <w:tcPr>
            <w:tcW w:w="108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rFonts w:eastAsia="Times New Roman"/>
                <w:b/>
                <w:color w:val="000000"/>
                <w:kern w:val="0"/>
                <w:sz w:val="19"/>
                <w:szCs w:val="19"/>
              </w:rPr>
              <w:t xml:space="preserve"> </w:t>
            </w:r>
          </w:p>
        </w:tc>
        <w:tc>
          <w:tcPr>
            <w:tcW w:w="436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color w:val="000000"/>
                <w:kern w:val="0"/>
                <w:sz w:val="19"/>
                <w:szCs w:val="19"/>
              </w:rPr>
              <w:t xml:space="preserve">In </w:t>
            </w:r>
            <w:r>
              <w:rPr>
                <w:b/>
                <w:bCs/>
                <w:color w:val="000000"/>
                <w:kern w:val="0"/>
              </w:rPr>
              <w:t>un-activated</w:t>
            </w:r>
            <w:r>
              <w:rPr>
                <w:b/>
                <w:color w:val="000000"/>
                <w:kern w:val="0"/>
                <w:sz w:val="19"/>
                <w:szCs w:val="19"/>
              </w:rPr>
              <w:t xml:space="preserve"> Condition</w:t>
            </w:r>
          </w:p>
        </w:tc>
        <w:tc>
          <w:tcPr>
            <w:tcW w:w="526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In Inflammatory Condition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IL17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RORA,MEF2A,HLF,TFAP2A,NFIL3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ELK1,FOXD1,FOXL1,FOXI1,IRF1,YY1,REL,NFKB1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RORA,HLF,TFAP2A,NFIL3,ELK1,FOXD1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GATA2,FOXI1,YY1,REL,RELA,NFKB1,SPIB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IL1A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Pbx,SOX9,MEF2A,HLF,TFAP2A,E2F1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NFIL3,ELK1,FOXD1,FOXL1,FOXI1,YY1,REL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Pbx,HLF,TFAP2A,NFIL3,ELK1,FOXD1,FOXL1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GATA2,FOXI1,YY1,REL,RELA,NFKB1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TNFa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TFAP2A,FOXD1,GATA2,FOXI1,MAX,NFKB1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TFAP2A,GATA2,FOXI1,MAX,YY1,NFKB1,SPIB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IL6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MEF2A,HLF,FOXL1,GATA2,FOXI1,YY1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EL,RELA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HLF,TFAP2A,FOXL1,GATA2,FOXI1,YY1,REL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NFKB1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IL1B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SOX9,MEF2A,TFAP2A,ELK1,FOXD1,FOXL1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GATA2,FOXI1,YY1,REL,NFKB1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SOX9,MEF2A,ELK1,GATA2,FOXI1,RELA,NFKB1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TLR4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Pbx,SOX9,RORA,MEF2A,HLF,TFAP2A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NFIL3,ELK1,FOXF2,FOXD1,FOXL1,GATA2,FOXI1,IRF1,MAX,YY1,REL,RELA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MEF2A,FOXI1,IRF1,MAX,REL,RELA,SPIB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NFATC3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NFIL3,ELK1,FOXD1,FOXI1,MAX,YY1,REL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SOX9,HLF,NFIL3,ELK1,FOXD1,GATA2,FOXI1,MAX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SCYE1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FOXI1,YY1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TFAP2A,FOXL1,REL,SPIB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TICAM2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RORA,GATA2,YY1,REL,RELA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SOX9,TFAP2A,ELK1,FOXL1,RELA,SPIB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HDAC4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YY1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TFAP2A,FOXL1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HDAC5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NFIL3,FOXI1,YY1,REL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FOXD1,FOXL1,MAX,YY1,REL,SPIB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HDAC7A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ELK1,FOXD1,GATA2,YY1,NFKB1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TFAP2A,E2F1,FOXD1,FOXL1,GATA2,FOXI1,YY1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NFKB1,SPIB,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HDAC9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NFIL3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NFIL3,IRF1,REL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ITGB2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ELK1,FOXD1,GATA2,FOXI1,IRF1,MAX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TFAP2A,ELK1,FOXD1,FOXL1,GATA2,FOXI1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IRF1,MAX,YY1,SPIB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CXCL2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RUNX1,RORA,E2F1,NFIL3,FOXF2,GATA2,FOXI1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IRF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SOX9,RORA,E2F1,NFIL3,FOXD1,FOXL1,GATA2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ALOX5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ORA,FOXD1,YY1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MEF2A,TFAP2A,SPIB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NFKBIA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MEF2A,FOXI1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MEF2A,FOXI1,IRF1,SPIB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NR3C1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ORA,FOXD1,FOXI1,YY1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Pbx,SOX9,MEF2A,TFAP2A,FOXD1,FOXL1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GATA2,FOXI1,YY1,SPIB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CEBPD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TFAP2A,FOXF2,FOXD1,FOXL1,GATA2,FOXI1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YY1,REL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NFIL3,FOXF2,FOXI1,SPIB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ANXA1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YY1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SPIB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CYBB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FOXI1,IRF1,YY1,REL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FOXL1,SPIB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AOAH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ORA,TFAP2A,FOXF2,FOXD1,FOXL1,YY1,REL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,RELA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FOXL1,FOXI1,RELA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REG3A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ORA,FOXI1,YY1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SOX9,RORA,ELK1,FOXL1,GATA2,SPIB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FOS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SOX9,E2F1,GATA2,FOXI1,YY1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TFAP2A,ELK1,FOXL1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IRAK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RUNX1,SOX9,RORA,E2F1,FOXD1,GATA2,MAX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YY1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E2F1,SPIB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PLAA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MEF2A,FOXF2,FOXD1,GATA2,FOXI1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IRF1,MAX,YY1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TFAP2A,FOXF2,FOXD1,FOXL1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GATA2,MAX,SPIB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CCR7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IRF1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IRF1,REL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CXCL14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GATA2,FOXI1,IRF1,YY1,REL,RELA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RUNX1,SOX9,HLF,TFAP2A,E2F1,FOXD1,FOXL1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GATA2,YY1,REL,RELA,SPIB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PLA2G4B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E2F1,FOXI1,YY1,REL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MEF2A,NFIL3,FOXI1,YY1,SPIB</w:t>
            </w:r>
          </w:p>
        </w:tc>
      </w:tr>
      <w:tr>
        <w:trPr>
          <w:trHeight w:val="344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NFRKB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ORA,FOXD1,FOXI1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RUNX1,SOX9,RORA,E2F1,FOXD1,REL,SPIB,GATA2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FOXI1,MAX,YY1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MAPK10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E2F1,IRF1,REL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RUNX1,SOX9,TFAP2A,E2F1,ELK1,FOXL1,GATA2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FOXI1,REL,SPIB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ADORA2A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RUNX1,RORA,FOXD1,GATA2,IRF1,YY1,REL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RELA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RUNX1,RORA,TFAP2A,E2F1,,REL,RELA,SPIB,FOXL1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GATA2,IRF1,YY1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SCCE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FOXD1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RORA,HLF,ELK1,FOXD1,FOXL1,GATA2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YY1,SPIB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ADORA3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GATA2,YY1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Pbx,GATA2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NFKB1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ELK1,REL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ELK1,GATA2,FOXI1,YY1,SPIB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CCL18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FOXD1,GATA2,YY1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Pbx,SOX9,TFAP2A,NFIL3,FOXL1,GATA2,YY1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AMBP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FOXF2,FOXD1,FOXI1,MAX,YY1,REL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TFAP2A,FOXF2,FOXD1,FOXL1,GATA2,FOXI1,MAX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YY1,REL,SPIB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TACR1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E2F1,FOXD1,YY1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RUNX1,SOX9,RORA,TFAP2A,E2F1,FOXD1,FOXL1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MAX,YY1,SPIB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KNG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FOXI1,YY1,REL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TFAP2A,FOXL1,GATA2,FOXI1,YY1,REL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BLNK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NFIL3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MEF2A,FOXI1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ABCF1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E2F1,FOXD1,YY1,RELA,NFKB1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RUNX1,E2F1,ELK1,GATA2,FOXI1,MAX,YY1,REL,RELA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NFKB1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HPSE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E2F1,ELK1,FOXD1,FOXI1,YY1,REL,SPIB,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EL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TLR7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MEF2A,FOXD1,YY1,REL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MEF2A,IRF1,REL,NFKB1,SPIB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IL22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RUNX1,SOX9,E2F1,FOXD1,GATA2,FOXI1,REL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NFKB1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RUNX1,SOX9,RORA,E2F1,MAX,YY1,REL,NFKB1,SPIB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ELK1,FOXD1,FOXL1,GATA2,FOXI1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GPR132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E2F1,GATA2,IRF1,NFKB1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SOX9,RORA,MEF2A,TFAP2A,E2F1,FOXL1,GATA2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FOXI1,IRF1,YY1,SPIB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IL1R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HLF,TFAP2A,NFIL3,ELK1,FOXD1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GATA2,YY1,REL,RELA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TFAP2A,NFIL3,FOXL1,RELA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TOLLIP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ELK1,FOXD1,GATA2,FOXI1,MAX,YY1,RELA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NFKB1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RUNX1,SOX9,RORA,HLF,TFAP2A,NFIL3,ELK1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YY1,REL,RELA,NFKB1,FOXD1,FOXL1,GATA2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FOXI1,MAX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IL8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Pbx,SOX9,RORA,MEF2A,HLF,TFAP2A,E2F1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NFIL3,ELK1,FOXF2,FOXD1,FOXL1,GATA2,FOXI1,MAX,YY1,REL,SPIB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RUNX1,SOX9,RORA,MEF2A,HLF,E2F1,NFIL3,ELK1,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FOXF2,FOXD1,GATA2,FOXI1,MAX,YY1,REL,RELA</w:t>
            </w:r>
          </w:p>
        </w:tc>
      </w:tr>
      <w:tr>
        <w:trPr>
          <w:trHeight w:val="312" w:hRule="atLeast"/>
        </w:trPr>
        <w:tc>
          <w:tcPr>
            <w:tcW w:w="108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19"/>
                <w:szCs w:val="19"/>
              </w:rPr>
            </w:pPr>
            <w:r>
              <w:rPr>
                <w:b/>
                <w:color w:val="000000"/>
                <w:kern w:val="0"/>
                <w:sz w:val="19"/>
                <w:szCs w:val="19"/>
              </w:rPr>
              <w:t>TNFR</w:t>
            </w:r>
          </w:p>
        </w:tc>
        <w:tc>
          <w:tcPr>
            <w:tcW w:w="436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  <w:lang w:val="pt-BR"/>
              </w:rPr>
            </w:pPr>
            <w:r>
              <w:rPr>
                <w:color w:val="000000"/>
                <w:kern w:val="0"/>
                <w:sz w:val="19"/>
                <w:szCs w:val="19"/>
                <w:lang w:val="pt-BR"/>
              </w:rPr>
              <w:t>Pbx,SOX9,TFAP2A,FOXL1,GATA2,FOXI1</w:t>
            </w:r>
          </w:p>
        </w:tc>
        <w:tc>
          <w:tcPr>
            <w:tcW w:w="526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19"/>
                <w:szCs w:val="19"/>
              </w:rPr>
            </w:pPr>
            <w:r>
              <w:rPr>
                <w:color w:val="000000"/>
                <w:kern w:val="0"/>
                <w:sz w:val="19"/>
                <w:szCs w:val="19"/>
              </w:rPr>
              <w:t>FOXI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12:32:00Z</dcterms:created>
  <dc:creator>吉國健太</dc:creator>
  <dc:description/>
  <cp:keywords/>
  <dc:language>en-US</dc:language>
  <cp:lastModifiedBy>吉國健太</cp:lastModifiedBy>
  <dcterms:modified xsi:type="dcterms:W3CDTF">2008-09-17T03:35:00Z</dcterms:modified>
  <cp:revision>5</cp:revision>
  <dc:subject/>
  <dc:title>Table 2: The gene regulatory network in immune system of un-activated and inflammatory cells</dc:title>
</cp:coreProperties>
</file>